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410E4" w14:textId="77777777" w:rsidR="0072551C" w:rsidRDefault="0072551C">
      <w:bookmarkStart w:id="0" w:name="_GoBack"/>
      <w:bookmarkEnd w:id="0"/>
    </w:p>
    <w:p w14:paraId="5E48C827" w14:textId="77777777" w:rsidR="0072551C" w:rsidRPr="0072551C" w:rsidRDefault="0072551C" w:rsidP="0072551C">
      <w:pPr>
        <w:spacing w:after="100" w:afterAutospacing="1" w:line="240" w:lineRule="auto"/>
        <w:jc w:val="both"/>
        <w:rPr>
          <w:rFonts w:ascii="Arial" w:hAnsi="Arial" w:cs="Arial"/>
          <w:b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t>S1</w:t>
      </w:r>
      <w:r w:rsidRPr="00FA1799">
        <w:rPr>
          <w:rFonts w:ascii="Arial" w:hAnsi="Arial" w:cs="Arial"/>
          <w:b/>
          <w:shd w:val="clear" w:color="auto" w:fill="FFFFFF"/>
        </w:rPr>
        <w:t xml:space="preserve"> </w:t>
      </w:r>
      <w:r w:rsidRPr="00FA1799">
        <w:rPr>
          <w:rFonts w:ascii="Arial" w:hAnsi="Arial" w:cs="Arial"/>
          <w:b/>
          <w:shd w:val="clear" w:color="auto" w:fill="FFFFFF"/>
        </w:rPr>
        <w:t>Table - Primer Sequences</w:t>
      </w:r>
    </w:p>
    <w:tbl>
      <w:tblPr>
        <w:tblW w:w="109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4680"/>
        <w:gridCol w:w="4860"/>
      </w:tblGrid>
      <w:tr w:rsidR="0072551C" w:rsidRPr="00FA1799" w14:paraId="074E3CAF" w14:textId="77777777" w:rsidTr="00000303">
        <w:trPr>
          <w:trHeight w:val="280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336B64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A1799">
              <w:rPr>
                <w:rFonts w:ascii="Arial" w:eastAsia="Times New Roman" w:hAnsi="Arial" w:cs="Arial"/>
                <w:b/>
                <w:bCs/>
              </w:rPr>
              <w:t>Primer Nam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B265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799">
              <w:rPr>
                <w:rFonts w:ascii="Arial" w:eastAsia="Times New Roman" w:hAnsi="Arial" w:cs="Arial"/>
                <w:b/>
                <w:bCs/>
                <w:color w:val="000000"/>
              </w:rPr>
              <w:t>Left Primer</w:t>
            </w:r>
          </w:p>
        </w:tc>
        <w:tc>
          <w:tcPr>
            <w:tcW w:w="4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7A914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A1799">
              <w:rPr>
                <w:rFonts w:ascii="Arial" w:eastAsia="Times New Roman" w:hAnsi="Arial" w:cs="Arial"/>
                <w:b/>
                <w:bCs/>
                <w:color w:val="000000"/>
              </w:rPr>
              <w:t>Right Primer</w:t>
            </w:r>
          </w:p>
        </w:tc>
      </w:tr>
      <w:tr w:rsidR="0072551C" w:rsidRPr="00FA1799" w14:paraId="04086328" w14:textId="77777777" w:rsidTr="00000303">
        <w:trPr>
          <w:trHeight w:val="280"/>
        </w:trPr>
        <w:tc>
          <w:tcPr>
            <w:tcW w:w="1099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F7AC5F0" w14:textId="77777777" w:rsidR="0072551C" w:rsidRPr="00FA1799" w:rsidRDefault="0072551C" w:rsidP="00000303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A1799">
              <w:rPr>
                <w:rFonts w:ascii="Arial" w:eastAsia="Times New Roman" w:hAnsi="Arial" w:cs="Arial"/>
                <w:b/>
                <w:bCs/>
              </w:rPr>
              <w:t>mRNA Expression Primers</w:t>
            </w:r>
          </w:p>
        </w:tc>
      </w:tr>
      <w:tr w:rsidR="0072551C" w:rsidRPr="00FA1799" w14:paraId="1A69C606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9646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H_IL-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E3BA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AAGAGGCACTGGCAGAAAA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A50C7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GCTCTGGCTTGTTCCTCAC</w:t>
            </w:r>
          </w:p>
        </w:tc>
      </w:tr>
      <w:tr w:rsidR="0072551C" w:rsidRPr="00FA1799" w14:paraId="6B87A129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A4F3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H_GAD6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F724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GGAACTAGCGAGAACGAGGA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7D307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CGAAGATGGGGTCGAAGAC</w:t>
            </w:r>
          </w:p>
        </w:tc>
      </w:tr>
      <w:tr w:rsidR="0072551C" w:rsidRPr="00FA1799" w14:paraId="338C170E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9822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H_NANOG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1C1A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ACTGGCCGAAGAATAGCAA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603C9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CTGGATGTTCTGGGTCTGG</w:t>
            </w:r>
          </w:p>
        </w:tc>
      </w:tr>
      <w:tr w:rsidR="0072551C" w:rsidRPr="00FA1799" w14:paraId="15DF88BC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302E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H_KLF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221D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CCCGTGTGTTTACGGTAGT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F7E5C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GTTCCCATCTCAAGGCACAC</w:t>
            </w:r>
          </w:p>
        </w:tc>
      </w:tr>
      <w:tr w:rsidR="0072551C" w:rsidRPr="00FA1799" w14:paraId="50D48A60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4AB2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H_GAPDH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638F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GAGATCCCTCCAAAATCAA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33713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TCACACCCATGACGAACAT</w:t>
            </w:r>
          </w:p>
        </w:tc>
      </w:tr>
      <w:tr w:rsidR="0072551C" w:rsidRPr="00FA1799" w14:paraId="5E1082A6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60BE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H_TFRC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00A9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ACCAACCGATCCAAAGTCT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7309C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AAATCCGGTGTAGGCACAG</w:t>
            </w:r>
          </w:p>
        </w:tc>
      </w:tr>
      <w:tr w:rsidR="0072551C" w:rsidRPr="00FA1799" w14:paraId="342AA858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FA10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H_βActi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16E6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GAAGGTAGTTTCGTGGATG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93C4A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CCCTGGAGAAGAGCTACGA</w:t>
            </w:r>
          </w:p>
        </w:tc>
      </w:tr>
      <w:tr w:rsidR="0072551C" w:rsidRPr="00FA1799" w14:paraId="29E1FC5E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FA0E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M_IL-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CCDF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ACGATGATGCACTTGCAGA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93C0F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TCTGAAGGACTCTGGCTTTG</w:t>
            </w:r>
          </w:p>
        </w:tc>
      </w:tr>
      <w:tr w:rsidR="0072551C" w:rsidRPr="00FA1799" w14:paraId="7010B3F6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71CC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M_Gad6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7C2C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CCAAGAACCTGCTTTCCTG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D6E63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GGTGGAGCGATCAAATGTCT</w:t>
            </w:r>
          </w:p>
        </w:tc>
      </w:tr>
      <w:tr w:rsidR="0072551C" w:rsidRPr="00FA1799" w14:paraId="1466F883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E911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1799">
              <w:rPr>
                <w:rFonts w:ascii="Arial" w:eastAsia="Times New Roman" w:hAnsi="Arial" w:cs="Arial"/>
                <w:color w:val="000000"/>
              </w:rPr>
              <w:t>M_Nanog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FF07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CAAAGGATGAAGTGCAAG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D7ED1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CAGATGCGTTCACCAGATA</w:t>
            </w:r>
          </w:p>
        </w:tc>
      </w:tr>
      <w:tr w:rsidR="0072551C" w:rsidRPr="00FA1799" w14:paraId="02B142ED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723C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M_Klf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4DEC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CTGTGTGTTTGCGGTAGTG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146AD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CAAAGAGGGGAAGAAGGTC</w:t>
            </w:r>
          </w:p>
        </w:tc>
      </w:tr>
      <w:tr w:rsidR="0072551C" w:rsidRPr="00FA1799" w14:paraId="7C0572CA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3D09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1799">
              <w:rPr>
                <w:rFonts w:ascii="Arial" w:eastAsia="Times New Roman" w:hAnsi="Arial" w:cs="Arial"/>
                <w:color w:val="000000"/>
              </w:rPr>
              <w:t>M_Reln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724A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GCCTCCAATGCTCTGAGAAG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06090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GTGCTCATTTCCCTGCACAT</w:t>
            </w:r>
          </w:p>
        </w:tc>
      </w:tr>
      <w:tr w:rsidR="0072551C" w:rsidRPr="00FA1799" w14:paraId="1AFF7ABE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A099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M_Bdnf9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F91A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 xml:space="preserve">GCAGCTGGAGTGGATCAGTAA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34D75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GGTCATCACTCTTCTCACCTG</w:t>
            </w:r>
          </w:p>
        </w:tc>
      </w:tr>
      <w:tr w:rsidR="0072551C" w:rsidRPr="00FA1799" w14:paraId="1F67698F" w14:textId="77777777" w:rsidTr="00000303">
        <w:trPr>
          <w:trHeight w:val="280"/>
        </w:trPr>
        <w:tc>
          <w:tcPr>
            <w:tcW w:w="145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7A9A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M_βActi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4CE5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CATCTGCTGGAAGGTGGAC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2DD10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TGCTGACAGGATGCAGAAG</w:t>
            </w:r>
          </w:p>
        </w:tc>
      </w:tr>
      <w:tr w:rsidR="0072551C" w:rsidRPr="00FA1799" w14:paraId="61757A5E" w14:textId="77777777" w:rsidTr="00000303">
        <w:trPr>
          <w:trHeight w:val="280"/>
        </w:trPr>
        <w:tc>
          <w:tcPr>
            <w:tcW w:w="1099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D495602" w14:textId="77777777" w:rsidR="0072551C" w:rsidRPr="00FA1799" w:rsidRDefault="0072551C" w:rsidP="00000303">
            <w:pPr>
              <w:spacing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A1799">
              <w:rPr>
                <w:rFonts w:ascii="Arial" w:eastAsia="Times New Roman" w:hAnsi="Arial" w:cs="Arial"/>
                <w:b/>
                <w:bCs/>
              </w:rPr>
              <w:t>Chromatin Immunoprecipitation Primers</w:t>
            </w:r>
          </w:p>
        </w:tc>
      </w:tr>
      <w:tr w:rsidR="0072551C" w:rsidRPr="00FA1799" w14:paraId="68169074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5AB6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M_IL-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EDE8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AGTCAGCCCAAGGGATCTT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BA56F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CCCAGGCATTTTAGGAGTG</w:t>
            </w:r>
          </w:p>
        </w:tc>
      </w:tr>
      <w:tr w:rsidR="0072551C" w:rsidRPr="00FA1799" w14:paraId="7CBB92C8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9904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M_Gad6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175A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CCGGATCTCTCCCTTCTT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BBCEC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CGGCTCTGTCACAGGAGTA</w:t>
            </w:r>
          </w:p>
        </w:tc>
      </w:tr>
      <w:tr w:rsidR="0072551C" w:rsidRPr="00FA1799" w14:paraId="1B0C1082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F5D2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1799">
              <w:rPr>
                <w:rFonts w:ascii="Arial" w:eastAsia="Times New Roman" w:hAnsi="Arial" w:cs="Arial"/>
                <w:color w:val="000000"/>
              </w:rPr>
              <w:t>M_Nanog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5A2C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 xml:space="preserve">AGCTCTTACAATTCCTCTCCCGGACGGTT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11E81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GCCCAGCAAACTACCTTCACTAGGCCAAA</w:t>
            </w:r>
          </w:p>
        </w:tc>
      </w:tr>
      <w:tr w:rsidR="0072551C" w:rsidRPr="00FA1799" w14:paraId="6ED684FC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164E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M_Klf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8853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GAATTGGGACACTGGGACA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0B7C4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AGCGGTTCCCCACTAGTCTT</w:t>
            </w:r>
          </w:p>
        </w:tc>
      </w:tr>
      <w:tr w:rsidR="0072551C" w:rsidRPr="00FA1799" w14:paraId="28EA38BB" w14:textId="77777777" w:rsidTr="00000303">
        <w:trPr>
          <w:trHeight w:val="26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ACE3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A1799">
              <w:rPr>
                <w:rFonts w:ascii="Arial" w:eastAsia="Times New Roman" w:hAnsi="Arial" w:cs="Arial"/>
                <w:color w:val="000000"/>
              </w:rPr>
              <w:t>M_Reln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4552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GGAAAAGGATGGAAAGATG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95839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TCTCGCCTTTCTTTTTCCTG</w:t>
            </w:r>
          </w:p>
        </w:tc>
      </w:tr>
      <w:tr w:rsidR="0072551C" w:rsidRPr="00FA1799" w14:paraId="6A140E9D" w14:textId="77777777" w:rsidTr="00000303">
        <w:trPr>
          <w:trHeight w:val="280"/>
        </w:trPr>
        <w:tc>
          <w:tcPr>
            <w:tcW w:w="14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3659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M_Bdnf9a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DB0F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ATGAGACCGGGCAAGTC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4A969" w14:textId="77777777" w:rsidR="0072551C" w:rsidRPr="00FA1799" w:rsidRDefault="0072551C" w:rsidP="00000303">
            <w:pPr>
              <w:spacing w:after="100" w:afterAutospacing="1" w:line="240" w:lineRule="auto"/>
              <w:rPr>
                <w:rFonts w:ascii="Arial" w:eastAsia="Times New Roman" w:hAnsi="Arial" w:cs="Arial"/>
                <w:color w:val="000000"/>
              </w:rPr>
            </w:pPr>
            <w:r w:rsidRPr="00FA1799">
              <w:rPr>
                <w:rFonts w:ascii="Arial" w:eastAsia="Times New Roman" w:hAnsi="Arial" w:cs="Arial"/>
                <w:color w:val="000000"/>
              </w:rPr>
              <w:t>CCTTGGGAGGAATGTGTGAT</w:t>
            </w:r>
          </w:p>
        </w:tc>
      </w:tr>
    </w:tbl>
    <w:p w14:paraId="1E818556" w14:textId="77777777" w:rsidR="00E97F63" w:rsidRDefault="00E97F63"/>
    <w:sectPr w:rsidR="00E97F63" w:rsidSect="007255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51C"/>
    <w:rsid w:val="001E4B1B"/>
    <w:rsid w:val="0072551C"/>
    <w:rsid w:val="009A005D"/>
    <w:rsid w:val="00E97F63"/>
    <w:rsid w:val="00F3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E7B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51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Macintosh Word</Application>
  <DocSecurity>0</DocSecurity>
  <Lines>8</Lines>
  <Paragraphs>2</Paragraphs>
  <ScaleCrop>false</ScaleCrop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, Kayla Aubrey</dc:creator>
  <cp:keywords/>
  <dc:description/>
  <cp:lastModifiedBy>Chase, Kayla Aubrey</cp:lastModifiedBy>
  <cp:revision>1</cp:revision>
  <dcterms:created xsi:type="dcterms:W3CDTF">2019-06-03T12:08:00Z</dcterms:created>
  <dcterms:modified xsi:type="dcterms:W3CDTF">2019-06-03T12:11:00Z</dcterms:modified>
</cp:coreProperties>
</file>